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5524"/>
        <w:gridCol w:w="2126"/>
        <w:gridCol w:w="3118"/>
        <w:gridCol w:w="2835"/>
      </w:tblGrid>
      <w:tr w:rsidR="00340650" w14:paraId="0D331009" w14:textId="77777777" w:rsidTr="0070605F">
        <w:trPr>
          <w:trHeight w:val="557"/>
        </w:trPr>
        <w:tc>
          <w:tcPr>
            <w:tcW w:w="5524" w:type="dxa"/>
          </w:tcPr>
          <w:p w14:paraId="2D61CA93" w14:textId="1A127AD7" w:rsidR="00340650" w:rsidRPr="0070605F" w:rsidRDefault="00340650" w:rsidP="00B22767">
            <w:pPr>
              <w:jc w:val="center"/>
              <w:rPr>
                <w:b/>
                <w:bCs/>
                <w:sz w:val="28"/>
                <w:szCs w:val="28"/>
              </w:rPr>
            </w:pPr>
            <w:r w:rsidRPr="0070605F">
              <w:rPr>
                <w:b/>
                <w:bCs/>
                <w:sz w:val="28"/>
                <w:szCs w:val="28"/>
              </w:rPr>
              <w:t>Demographics</w:t>
            </w:r>
          </w:p>
        </w:tc>
        <w:tc>
          <w:tcPr>
            <w:tcW w:w="2126" w:type="dxa"/>
          </w:tcPr>
          <w:p w14:paraId="1BA538FB" w14:textId="429289DB" w:rsidR="00340650" w:rsidRPr="0070605F" w:rsidRDefault="00340650" w:rsidP="00B22767">
            <w:pPr>
              <w:jc w:val="center"/>
              <w:rPr>
                <w:b/>
                <w:bCs/>
                <w:sz w:val="28"/>
                <w:szCs w:val="28"/>
              </w:rPr>
            </w:pPr>
            <w:r w:rsidRPr="0070605F">
              <w:rPr>
                <w:b/>
                <w:bCs/>
                <w:sz w:val="28"/>
                <w:szCs w:val="28"/>
              </w:rPr>
              <w:t>Categories</w:t>
            </w:r>
          </w:p>
        </w:tc>
        <w:tc>
          <w:tcPr>
            <w:tcW w:w="3118" w:type="dxa"/>
          </w:tcPr>
          <w:p w14:paraId="2C87A4EA" w14:textId="4F3929D6" w:rsidR="00340650" w:rsidRPr="0070605F" w:rsidRDefault="00340650" w:rsidP="00B22767">
            <w:pPr>
              <w:jc w:val="center"/>
              <w:rPr>
                <w:b/>
                <w:bCs/>
                <w:sz w:val="28"/>
                <w:szCs w:val="28"/>
              </w:rPr>
            </w:pPr>
            <w:r w:rsidRPr="0070605F">
              <w:rPr>
                <w:b/>
                <w:bCs/>
                <w:sz w:val="28"/>
                <w:szCs w:val="28"/>
              </w:rPr>
              <w:t>Designer-crossbreed</w:t>
            </w:r>
          </w:p>
        </w:tc>
        <w:tc>
          <w:tcPr>
            <w:tcW w:w="2835" w:type="dxa"/>
          </w:tcPr>
          <w:p w14:paraId="6ACE7388" w14:textId="5AC670FA" w:rsidR="00340650" w:rsidRPr="0070605F" w:rsidRDefault="00340650" w:rsidP="00B22767">
            <w:pPr>
              <w:jc w:val="center"/>
              <w:rPr>
                <w:b/>
                <w:bCs/>
                <w:sz w:val="28"/>
                <w:szCs w:val="28"/>
              </w:rPr>
            </w:pPr>
            <w:r w:rsidRPr="0070605F">
              <w:rPr>
                <w:b/>
                <w:bCs/>
                <w:sz w:val="28"/>
                <w:szCs w:val="28"/>
              </w:rPr>
              <w:t>Purebreds</w:t>
            </w:r>
          </w:p>
        </w:tc>
      </w:tr>
      <w:tr w:rsidR="00757B5D" w14:paraId="698284FD" w14:textId="77777777" w:rsidTr="0070605F">
        <w:trPr>
          <w:trHeight w:val="413"/>
        </w:trPr>
        <w:tc>
          <w:tcPr>
            <w:tcW w:w="5524" w:type="dxa"/>
            <w:vMerge w:val="restart"/>
          </w:tcPr>
          <w:p w14:paraId="09F45511" w14:textId="5F4EAA39" w:rsidR="00757B5D" w:rsidRDefault="00757B5D" w:rsidP="00B22767">
            <w:pPr>
              <w:jc w:val="center"/>
            </w:pPr>
            <w:r>
              <w:t>Owner gende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D7011F6" w14:textId="078D2F66" w:rsidR="00757B5D" w:rsidRDefault="00757B5D" w:rsidP="0039318B">
            <w:r>
              <w:t xml:space="preserve">Male </w:t>
            </w:r>
          </w:p>
        </w:tc>
        <w:tc>
          <w:tcPr>
            <w:tcW w:w="3118" w:type="dxa"/>
          </w:tcPr>
          <w:p w14:paraId="4F6E11B0" w14:textId="00F83B6B" w:rsidR="00757B5D" w:rsidRDefault="00757B5D" w:rsidP="00757B5D">
            <w:pPr>
              <w:spacing w:line="360" w:lineRule="auto"/>
              <w:jc w:val="center"/>
            </w:pPr>
            <w:r>
              <w:t>341(10.0%)</w:t>
            </w:r>
          </w:p>
        </w:tc>
        <w:tc>
          <w:tcPr>
            <w:tcW w:w="2835" w:type="dxa"/>
          </w:tcPr>
          <w:p w14:paraId="4CA96893" w14:textId="6E737D12" w:rsidR="00757B5D" w:rsidRDefault="00757B5D" w:rsidP="00757B5D">
            <w:pPr>
              <w:jc w:val="center"/>
            </w:pPr>
            <w:r>
              <w:t>671 (11.2%)</w:t>
            </w:r>
          </w:p>
        </w:tc>
      </w:tr>
      <w:tr w:rsidR="00757B5D" w14:paraId="2D07B361" w14:textId="77777777" w:rsidTr="0070605F">
        <w:trPr>
          <w:trHeight w:val="413"/>
        </w:trPr>
        <w:tc>
          <w:tcPr>
            <w:tcW w:w="5524" w:type="dxa"/>
            <w:vMerge/>
          </w:tcPr>
          <w:p w14:paraId="4F34C563" w14:textId="6A7D9020" w:rsidR="00757B5D" w:rsidRDefault="00757B5D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6853AE3" w14:textId="58E19491" w:rsidR="00757B5D" w:rsidRDefault="00757B5D" w:rsidP="0039318B">
            <w:r>
              <w:t xml:space="preserve">Female </w:t>
            </w:r>
          </w:p>
        </w:tc>
        <w:tc>
          <w:tcPr>
            <w:tcW w:w="3118" w:type="dxa"/>
          </w:tcPr>
          <w:p w14:paraId="3030DABA" w14:textId="0B2C6501" w:rsidR="00757B5D" w:rsidRDefault="00757B5D" w:rsidP="00757B5D">
            <w:pPr>
              <w:jc w:val="center"/>
            </w:pPr>
            <w:r>
              <w:t>2799 (81.7%)</w:t>
            </w:r>
          </w:p>
        </w:tc>
        <w:tc>
          <w:tcPr>
            <w:tcW w:w="2835" w:type="dxa"/>
          </w:tcPr>
          <w:p w14:paraId="5D43D741" w14:textId="7E9BEF41" w:rsidR="00757B5D" w:rsidRDefault="00757B5D" w:rsidP="00757B5D">
            <w:pPr>
              <w:jc w:val="center"/>
            </w:pPr>
            <w:r>
              <w:t>4693 (78.5%)</w:t>
            </w:r>
          </w:p>
        </w:tc>
      </w:tr>
      <w:tr w:rsidR="00757B5D" w14:paraId="69CE9A13" w14:textId="77777777" w:rsidTr="0070605F">
        <w:trPr>
          <w:trHeight w:val="413"/>
        </w:trPr>
        <w:tc>
          <w:tcPr>
            <w:tcW w:w="5524" w:type="dxa"/>
            <w:vMerge/>
          </w:tcPr>
          <w:p w14:paraId="61E25D4C" w14:textId="6B6A4634" w:rsidR="00757B5D" w:rsidRDefault="00757B5D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4222060" w14:textId="0727B013" w:rsidR="00757B5D" w:rsidRDefault="00757B5D" w:rsidP="0039318B">
            <w:r>
              <w:t>Prefer not to say</w:t>
            </w:r>
          </w:p>
        </w:tc>
        <w:tc>
          <w:tcPr>
            <w:tcW w:w="3118" w:type="dxa"/>
          </w:tcPr>
          <w:p w14:paraId="6C40CEB3" w14:textId="2AE35E23" w:rsidR="00757B5D" w:rsidRDefault="00757B5D" w:rsidP="00757B5D">
            <w:pPr>
              <w:jc w:val="center"/>
            </w:pPr>
            <w:r>
              <w:t>7 (0.2%)</w:t>
            </w:r>
          </w:p>
        </w:tc>
        <w:tc>
          <w:tcPr>
            <w:tcW w:w="2835" w:type="dxa"/>
          </w:tcPr>
          <w:p w14:paraId="0D46A257" w14:textId="29BDA680" w:rsidR="00757B5D" w:rsidRDefault="00757B5D" w:rsidP="00757B5D">
            <w:pPr>
              <w:jc w:val="center"/>
            </w:pPr>
            <w:r>
              <w:t>19 (0.3%)</w:t>
            </w:r>
          </w:p>
        </w:tc>
      </w:tr>
      <w:tr w:rsidR="0039318B" w14:paraId="54EDCBF2" w14:textId="77777777" w:rsidTr="0070605F">
        <w:trPr>
          <w:trHeight w:val="413"/>
        </w:trPr>
        <w:tc>
          <w:tcPr>
            <w:tcW w:w="5524" w:type="dxa"/>
            <w:vMerge w:val="restart"/>
          </w:tcPr>
          <w:p w14:paraId="1B796BF4" w14:textId="49021E5F" w:rsidR="0039318B" w:rsidRDefault="0039318B" w:rsidP="00B22767">
            <w:pPr>
              <w:jc w:val="center"/>
            </w:pPr>
            <w:r>
              <w:t>Owner ag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C2F2FB5" w14:textId="4233EBEF" w:rsidR="0039318B" w:rsidRPr="0039318B" w:rsidRDefault="0039318B" w:rsidP="0039318B">
            <w:pPr>
              <w:jc w:val="both"/>
              <w:rPr>
                <w:rFonts w:eastAsia="Times New Roman" w:cstheme="minorHAnsi"/>
              </w:rPr>
            </w:pPr>
            <w:r w:rsidRPr="00F912F6">
              <w:rPr>
                <w:rFonts w:eastAsia="Times New Roman" w:cstheme="minorHAnsi"/>
              </w:rPr>
              <w:t>18 to 24 years old</w:t>
            </w:r>
          </w:p>
        </w:tc>
        <w:tc>
          <w:tcPr>
            <w:tcW w:w="3118" w:type="dxa"/>
          </w:tcPr>
          <w:p w14:paraId="5945F1D8" w14:textId="3BC5AE37" w:rsidR="0039318B" w:rsidRDefault="00EF3BEA" w:rsidP="00757B5D">
            <w:pPr>
              <w:jc w:val="center"/>
            </w:pPr>
            <w:r>
              <w:t>123 (</w:t>
            </w:r>
            <w:r w:rsidR="00D40818">
              <w:t>3.6%)</w:t>
            </w:r>
          </w:p>
        </w:tc>
        <w:tc>
          <w:tcPr>
            <w:tcW w:w="2835" w:type="dxa"/>
          </w:tcPr>
          <w:p w14:paraId="6B5BC30F" w14:textId="59F7BE10" w:rsidR="0039318B" w:rsidRDefault="00C07F7E" w:rsidP="00757B5D">
            <w:pPr>
              <w:jc w:val="center"/>
            </w:pPr>
            <w:r>
              <w:t>242</w:t>
            </w:r>
            <w:r w:rsidR="00757B5D">
              <w:t xml:space="preserve"> (4.0%)</w:t>
            </w:r>
          </w:p>
        </w:tc>
      </w:tr>
      <w:tr w:rsidR="0039318B" w14:paraId="1FB70A50" w14:textId="77777777" w:rsidTr="0070605F">
        <w:trPr>
          <w:trHeight w:val="425"/>
        </w:trPr>
        <w:tc>
          <w:tcPr>
            <w:tcW w:w="5524" w:type="dxa"/>
            <w:vMerge/>
          </w:tcPr>
          <w:p w14:paraId="41B5F854" w14:textId="751A4049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D047A31" w14:textId="5CEEF5BB" w:rsidR="0039318B" w:rsidRPr="0039318B" w:rsidRDefault="0039318B" w:rsidP="0039318B">
            <w:pPr>
              <w:jc w:val="both"/>
              <w:rPr>
                <w:rFonts w:eastAsia="Times New Roman" w:cstheme="minorHAnsi"/>
              </w:rPr>
            </w:pPr>
            <w:r w:rsidRPr="00F912F6">
              <w:rPr>
                <w:rFonts w:eastAsia="Times New Roman" w:cstheme="minorHAnsi"/>
              </w:rPr>
              <w:t>25 to 34 years old</w:t>
            </w:r>
          </w:p>
        </w:tc>
        <w:tc>
          <w:tcPr>
            <w:tcW w:w="3118" w:type="dxa"/>
          </w:tcPr>
          <w:p w14:paraId="2FD0952D" w14:textId="621284F8" w:rsidR="0039318B" w:rsidRDefault="00EF3BEA" w:rsidP="00757B5D">
            <w:pPr>
              <w:jc w:val="center"/>
            </w:pPr>
            <w:r>
              <w:t>608 (</w:t>
            </w:r>
            <w:r w:rsidR="00D40818">
              <w:t>17.8</w:t>
            </w:r>
            <w:r w:rsidR="00757B5D">
              <w:t>%</w:t>
            </w:r>
            <w:r>
              <w:t>)</w:t>
            </w:r>
          </w:p>
        </w:tc>
        <w:tc>
          <w:tcPr>
            <w:tcW w:w="2835" w:type="dxa"/>
          </w:tcPr>
          <w:p w14:paraId="6FF79E0F" w14:textId="6861CA2F" w:rsidR="0039318B" w:rsidRDefault="00C07F7E" w:rsidP="00757B5D">
            <w:pPr>
              <w:jc w:val="center"/>
            </w:pPr>
            <w:r>
              <w:t>1050</w:t>
            </w:r>
            <w:r w:rsidR="00757B5D">
              <w:t xml:space="preserve"> (17.6%)</w:t>
            </w:r>
          </w:p>
        </w:tc>
      </w:tr>
      <w:tr w:rsidR="0039318B" w14:paraId="3A2980A6" w14:textId="77777777" w:rsidTr="0070605F">
        <w:trPr>
          <w:trHeight w:val="413"/>
        </w:trPr>
        <w:tc>
          <w:tcPr>
            <w:tcW w:w="5524" w:type="dxa"/>
            <w:vMerge/>
          </w:tcPr>
          <w:p w14:paraId="4C136605" w14:textId="0B212676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F3DA82F" w14:textId="5655F2D4" w:rsidR="0039318B" w:rsidRPr="0039318B" w:rsidRDefault="0039318B" w:rsidP="0039318B">
            <w:pPr>
              <w:jc w:val="both"/>
              <w:rPr>
                <w:rFonts w:eastAsia="Times New Roman" w:cstheme="minorHAnsi"/>
              </w:rPr>
            </w:pPr>
            <w:r w:rsidRPr="00F912F6">
              <w:rPr>
                <w:rFonts w:eastAsia="Times New Roman" w:cstheme="minorHAnsi"/>
              </w:rPr>
              <w:t>35 to 44 years old</w:t>
            </w:r>
          </w:p>
        </w:tc>
        <w:tc>
          <w:tcPr>
            <w:tcW w:w="3118" w:type="dxa"/>
          </w:tcPr>
          <w:p w14:paraId="1B69C8CD" w14:textId="279D8C0D" w:rsidR="0039318B" w:rsidRDefault="00EF3BEA" w:rsidP="00757B5D">
            <w:pPr>
              <w:jc w:val="center"/>
            </w:pPr>
            <w:r>
              <w:t>649 (</w:t>
            </w:r>
            <w:r w:rsidR="00D40818">
              <w:t>19.0</w:t>
            </w:r>
            <w:r w:rsidR="00757B5D">
              <w:t>%</w:t>
            </w:r>
            <w:r>
              <w:t>)</w:t>
            </w:r>
          </w:p>
        </w:tc>
        <w:tc>
          <w:tcPr>
            <w:tcW w:w="2835" w:type="dxa"/>
          </w:tcPr>
          <w:p w14:paraId="44491D04" w14:textId="43FA1BDC" w:rsidR="0039318B" w:rsidRDefault="00C07F7E" w:rsidP="00757B5D">
            <w:pPr>
              <w:jc w:val="center"/>
            </w:pPr>
            <w:r>
              <w:t>973</w:t>
            </w:r>
            <w:r w:rsidR="00757B5D">
              <w:t xml:space="preserve"> (16.3%)</w:t>
            </w:r>
          </w:p>
        </w:tc>
      </w:tr>
      <w:tr w:rsidR="0039318B" w14:paraId="0B02BE32" w14:textId="77777777" w:rsidTr="0070605F">
        <w:trPr>
          <w:trHeight w:val="422"/>
        </w:trPr>
        <w:tc>
          <w:tcPr>
            <w:tcW w:w="5524" w:type="dxa"/>
            <w:vMerge/>
          </w:tcPr>
          <w:p w14:paraId="65393DAA" w14:textId="03432254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FFF8909" w14:textId="3A519E6F" w:rsidR="0039318B" w:rsidRPr="0039318B" w:rsidRDefault="0039318B" w:rsidP="0039318B">
            <w:pPr>
              <w:jc w:val="both"/>
              <w:rPr>
                <w:rFonts w:eastAsia="Times New Roman" w:cstheme="minorHAnsi"/>
              </w:rPr>
            </w:pPr>
            <w:r w:rsidRPr="00F912F6">
              <w:rPr>
                <w:rFonts w:eastAsia="Times New Roman" w:cstheme="minorHAnsi"/>
              </w:rPr>
              <w:t>45 to 54 years old</w:t>
            </w:r>
          </w:p>
        </w:tc>
        <w:tc>
          <w:tcPr>
            <w:tcW w:w="3118" w:type="dxa"/>
          </w:tcPr>
          <w:p w14:paraId="6938F5C9" w14:textId="4DD2B604" w:rsidR="0039318B" w:rsidRDefault="00EF3BEA" w:rsidP="00757B5D">
            <w:pPr>
              <w:jc w:val="center"/>
            </w:pPr>
            <w:r>
              <w:t>779 (</w:t>
            </w:r>
            <w:r w:rsidR="00D40818">
              <w:t>22.8</w:t>
            </w:r>
            <w:r w:rsidR="00757B5D">
              <w:t>%</w:t>
            </w:r>
            <w:r>
              <w:t>)</w:t>
            </w:r>
          </w:p>
        </w:tc>
        <w:tc>
          <w:tcPr>
            <w:tcW w:w="2835" w:type="dxa"/>
          </w:tcPr>
          <w:p w14:paraId="4939FFDA" w14:textId="705FDED0" w:rsidR="0039318B" w:rsidRDefault="00C07F7E" w:rsidP="00757B5D">
            <w:pPr>
              <w:jc w:val="center"/>
            </w:pPr>
            <w:r>
              <w:t>1191</w:t>
            </w:r>
            <w:r w:rsidR="00757B5D">
              <w:t xml:space="preserve"> (20.0%)</w:t>
            </w:r>
          </w:p>
        </w:tc>
      </w:tr>
      <w:tr w:rsidR="0039318B" w14:paraId="7C1EA98A" w14:textId="77777777" w:rsidTr="0070605F">
        <w:trPr>
          <w:trHeight w:val="379"/>
        </w:trPr>
        <w:tc>
          <w:tcPr>
            <w:tcW w:w="5524" w:type="dxa"/>
            <w:vMerge/>
          </w:tcPr>
          <w:p w14:paraId="03473B17" w14:textId="7EB8478C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EB29A4D" w14:textId="5E2EB269" w:rsidR="0039318B" w:rsidRPr="0039318B" w:rsidRDefault="0039318B" w:rsidP="0039318B">
            <w:pPr>
              <w:jc w:val="both"/>
              <w:rPr>
                <w:rFonts w:eastAsia="Times New Roman" w:cstheme="minorHAnsi"/>
              </w:rPr>
            </w:pPr>
            <w:r w:rsidRPr="00F912F6">
              <w:rPr>
                <w:rFonts w:eastAsia="Times New Roman" w:cstheme="minorHAnsi"/>
              </w:rPr>
              <w:t>55 to 64 years old</w:t>
            </w:r>
          </w:p>
        </w:tc>
        <w:tc>
          <w:tcPr>
            <w:tcW w:w="3118" w:type="dxa"/>
          </w:tcPr>
          <w:p w14:paraId="04D6579E" w14:textId="5C5F4479" w:rsidR="0039318B" w:rsidRDefault="00EF3BEA" w:rsidP="00757B5D">
            <w:pPr>
              <w:jc w:val="center"/>
            </w:pPr>
            <w:r>
              <w:t>588 (</w:t>
            </w:r>
            <w:r w:rsidR="00D40818">
              <w:t>17.2</w:t>
            </w:r>
            <w:r w:rsidR="00757B5D">
              <w:t>%</w:t>
            </w:r>
            <w:r>
              <w:t>)</w:t>
            </w:r>
          </w:p>
        </w:tc>
        <w:tc>
          <w:tcPr>
            <w:tcW w:w="2835" w:type="dxa"/>
          </w:tcPr>
          <w:p w14:paraId="2DEBF223" w14:textId="2BEE6786" w:rsidR="0039318B" w:rsidRDefault="00C07F7E" w:rsidP="00757B5D">
            <w:pPr>
              <w:jc w:val="center"/>
            </w:pPr>
            <w:r>
              <w:t>1163</w:t>
            </w:r>
            <w:r w:rsidR="00757B5D">
              <w:t xml:space="preserve"> (19.5%)</w:t>
            </w:r>
          </w:p>
        </w:tc>
      </w:tr>
      <w:tr w:rsidR="0039318B" w14:paraId="7C632D4E" w14:textId="77777777" w:rsidTr="0070605F">
        <w:trPr>
          <w:trHeight w:val="423"/>
        </w:trPr>
        <w:tc>
          <w:tcPr>
            <w:tcW w:w="5524" w:type="dxa"/>
            <w:vMerge/>
          </w:tcPr>
          <w:p w14:paraId="3F5B0D0B" w14:textId="39DB245D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31026DB" w14:textId="4DEF3529" w:rsidR="0039318B" w:rsidRPr="0039318B" w:rsidRDefault="0039318B" w:rsidP="0039318B">
            <w:pPr>
              <w:jc w:val="both"/>
              <w:rPr>
                <w:rFonts w:eastAsia="Times New Roman" w:cstheme="minorHAnsi"/>
              </w:rPr>
            </w:pPr>
            <w:r w:rsidRPr="00F912F6">
              <w:rPr>
                <w:rFonts w:eastAsia="Times New Roman" w:cstheme="minorHAnsi"/>
              </w:rPr>
              <w:t>65 to 74 years old</w:t>
            </w:r>
          </w:p>
        </w:tc>
        <w:tc>
          <w:tcPr>
            <w:tcW w:w="3118" w:type="dxa"/>
          </w:tcPr>
          <w:p w14:paraId="3DAF5A74" w14:textId="47C49A46" w:rsidR="0039318B" w:rsidRDefault="00EF3BEA" w:rsidP="00757B5D">
            <w:pPr>
              <w:jc w:val="center"/>
            </w:pPr>
            <w:r>
              <w:t>280 (</w:t>
            </w:r>
            <w:r w:rsidR="00D40818">
              <w:t>8.2</w:t>
            </w:r>
            <w:r w:rsidR="00757B5D">
              <w:t>%</w:t>
            </w:r>
            <w:r>
              <w:t>)</w:t>
            </w:r>
          </w:p>
        </w:tc>
        <w:tc>
          <w:tcPr>
            <w:tcW w:w="2835" w:type="dxa"/>
          </w:tcPr>
          <w:p w14:paraId="0B2DE524" w14:textId="2D94AF51" w:rsidR="0039318B" w:rsidRDefault="00C07F7E" w:rsidP="00757B5D">
            <w:pPr>
              <w:jc w:val="center"/>
            </w:pPr>
            <w:r>
              <w:t>596</w:t>
            </w:r>
            <w:r w:rsidR="00757B5D">
              <w:t xml:space="preserve"> (10.0%)</w:t>
            </w:r>
          </w:p>
        </w:tc>
      </w:tr>
      <w:tr w:rsidR="0039318B" w14:paraId="46F37E3B" w14:textId="77777777" w:rsidTr="0070605F">
        <w:trPr>
          <w:trHeight w:val="418"/>
        </w:trPr>
        <w:tc>
          <w:tcPr>
            <w:tcW w:w="5524" w:type="dxa"/>
            <w:vMerge/>
          </w:tcPr>
          <w:p w14:paraId="6B7CACEC" w14:textId="77777777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902D452" w14:textId="71D4D87A" w:rsidR="0039318B" w:rsidRPr="00F912F6" w:rsidRDefault="0039318B" w:rsidP="00327AA4">
            <w:pPr>
              <w:jc w:val="both"/>
              <w:rPr>
                <w:rFonts w:eastAsia="Times New Roman" w:cstheme="minorHAnsi"/>
              </w:rPr>
            </w:pPr>
            <w:r w:rsidRPr="00F912F6">
              <w:rPr>
                <w:rFonts w:eastAsia="Times New Roman" w:cstheme="minorHAnsi"/>
              </w:rPr>
              <w:t xml:space="preserve">75 years old </w:t>
            </w:r>
            <w:r w:rsidR="00FE74CB">
              <w:rPr>
                <w:rFonts w:eastAsia="Times New Roman" w:cstheme="minorHAnsi"/>
              </w:rPr>
              <w:t>+</w:t>
            </w:r>
          </w:p>
        </w:tc>
        <w:tc>
          <w:tcPr>
            <w:tcW w:w="3118" w:type="dxa"/>
          </w:tcPr>
          <w:p w14:paraId="6C98078E" w14:textId="7395755E" w:rsidR="0039318B" w:rsidRDefault="00EF3BEA" w:rsidP="00757B5D">
            <w:pPr>
              <w:jc w:val="center"/>
            </w:pPr>
            <w:r>
              <w:t>49 (</w:t>
            </w:r>
            <w:r w:rsidR="00D40818">
              <w:t>1.4</w:t>
            </w:r>
            <w:r w:rsidR="00757B5D">
              <w:t>%</w:t>
            </w:r>
            <w:r>
              <w:t>)</w:t>
            </w:r>
          </w:p>
        </w:tc>
        <w:tc>
          <w:tcPr>
            <w:tcW w:w="2835" w:type="dxa"/>
          </w:tcPr>
          <w:p w14:paraId="1F66D484" w14:textId="456D779F" w:rsidR="0039318B" w:rsidRDefault="00C07F7E" w:rsidP="00757B5D">
            <w:pPr>
              <w:jc w:val="center"/>
            </w:pPr>
            <w:r>
              <w:t>96</w:t>
            </w:r>
            <w:r w:rsidR="00757B5D">
              <w:t xml:space="preserve"> (1.6%)</w:t>
            </w:r>
          </w:p>
        </w:tc>
      </w:tr>
      <w:tr w:rsidR="0039318B" w14:paraId="63788FC4" w14:textId="77777777" w:rsidTr="0070605F">
        <w:trPr>
          <w:trHeight w:val="413"/>
        </w:trPr>
        <w:tc>
          <w:tcPr>
            <w:tcW w:w="5524" w:type="dxa"/>
            <w:vMerge w:val="restart"/>
          </w:tcPr>
          <w:p w14:paraId="03CDF3D0" w14:textId="24581DF4" w:rsidR="0039318B" w:rsidRDefault="0039318B" w:rsidP="00B22767">
            <w:pPr>
              <w:jc w:val="center"/>
            </w:pPr>
            <w:r>
              <w:t>First-time dog owne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F0F2A63" w14:textId="0FCAB29C" w:rsidR="0039318B" w:rsidRDefault="0039318B" w:rsidP="0039318B">
            <w:r>
              <w:t>yes</w:t>
            </w:r>
          </w:p>
        </w:tc>
        <w:tc>
          <w:tcPr>
            <w:tcW w:w="3118" w:type="dxa"/>
          </w:tcPr>
          <w:p w14:paraId="53D9D7CE" w14:textId="47C88B51" w:rsidR="0039318B" w:rsidRDefault="00EF3BEA" w:rsidP="00757B5D">
            <w:pPr>
              <w:jc w:val="center"/>
            </w:pPr>
            <w:r>
              <w:t>1566</w:t>
            </w:r>
            <w:r w:rsidR="00D40818">
              <w:t xml:space="preserve"> (45.7</w:t>
            </w:r>
            <w:r w:rsidR="00757B5D">
              <w:t>%)</w:t>
            </w:r>
          </w:p>
        </w:tc>
        <w:tc>
          <w:tcPr>
            <w:tcW w:w="2835" w:type="dxa"/>
          </w:tcPr>
          <w:p w14:paraId="6738CA62" w14:textId="0584F289" w:rsidR="0039318B" w:rsidRDefault="00C07F7E" w:rsidP="00757B5D">
            <w:pPr>
              <w:jc w:val="center"/>
            </w:pPr>
            <w:r>
              <w:t>1799</w:t>
            </w:r>
            <w:r w:rsidR="00757B5D">
              <w:t xml:space="preserve"> (30.1%)</w:t>
            </w:r>
          </w:p>
        </w:tc>
      </w:tr>
      <w:tr w:rsidR="0039318B" w14:paraId="22FDCA37" w14:textId="77777777" w:rsidTr="0070605F">
        <w:trPr>
          <w:trHeight w:val="413"/>
        </w:trPr>
        <w:tc>
          <w:tcPr>
            <w:tcW w:w="5524" w:type="dxa"/>
            <w:vMerge/>
          </w:tcPr>
          <w:p w14:paraId="233030FD" w14:textId="5718C1AA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AD42B23" w14:textId="29C71FB9" w:rsidR="0039318B" w:rsidRDefault="0039318B" w:rsidP="0039318B">
            <w:r>
              <w:t>no</w:t>
            </w:r>
          </w:p>
        </w:tc>
        <w:tc>
          <w:tcPr>
            <w:tcW w:w="3118" w:type="dxa"/>
          </w:tcPr>
          <w:p w14:paraId="08878D4C" w14:textId="13B6BBE0" w:rsidR="0039318B" w:rsidRDefault="00EF3BEA" w:rsidP="00757B5D">
            <w:pPr>
              <w:jc w:val="center"/>
            </w:pPr>
            <w:r>
              <w:t>1545</w:t>
            </w:r>
            <w:r w:rsidR="00D40818">
              <w:t xml:space="preserve"> (45.1</w:t>
            </w:r>
            <w:r w:rsidR="00757B5D">
              <w:t>%)</w:t>
            </w:r>
          </w:p>
        </w:tc>
        <w:tc>
          <w:tcPr>
            <w:tcW w:w="2835" w:type="dxa"/>
          </w:tcPr>
          <w:p w14:paraId="53445D32" w14:textId="6F5E2EE6" w:rsidR="0039318B" w:rsidRDefault="00C07F7E" w:rsidP="00757B5D">
            <w:pPr>
              <w:jc w:val="center"/>
            </w:pPr>
            <w:r>
              <w:t>3554</w:t>
            </w:r>
            <w:r w:rsidR="00757B5D">
              <w:t xml:space="preserve"> (59.5%)</w:t>
            </w:r>
          </w:p>
        </w:tc>
      </w:tr>
      <w:tr w:rsidR="0039318B" w14:paraId="36E23354" w14:textId="77777777" w:rsidTr="0070605F">
        <w:trPr>
          <w:trHeight w:val="419"/>
        </w:trPr>
        <w:tc>
          <w:tcPr>
            <w:tcW w:w="5524" w:type="dxa"/>
            <w:vMerge w:val="restart"/>
          </w:tcPr>
          <w:p w14:paraId="62882E8C" w14:textId="642E9D75" w:rsidR="0039318B" w:rsidRDefault="0039318B" w:rsidP="00B22767">
            <w:pPr>
              <w:jc w:val="center"/>
            </w:pPr>
            <w:r>
              <w:t xml:space="preserve">Primary carer of dog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D6EAC0B" w14:textId="55599ED4" w:rsidR="0039318B" w:rsidRDefault="0039318B" w:rsidP="0039318B">
            <w:r>
              <w:t>yes</w:t>
            </w:r>
          </w:p>
        </w:tc>
        <w:tc>
          <w:tcPr>
            <w:tcW w:w="3118" w:type="dxa"/>
          </w:tcPr>
          <w:p w14:paraId="39CAED26" w14:textId="40F7FFBB" w:rsidR="0039318B" w:rsidRDefault="00EF3BEA" w:rsidP="00757B5D">
            <w:pPr>
              <w:jc w:val="center"/>
            </w:pPr>
            <w:r>
              <w:t>1846</w:t>
            </w:r>
            <w:r w:rsidR="00D40818">
              <w:t xml:space="preserve"> (53.9</w:t>
            </w:r>
            <w:r w:rsidR="00757B5D">
              <w:t>%)</w:t>
            </w:r>
          </w:p>
        </w:tc>
        <w:tc>
          <w:tcPr>
            <w:tcW w:w="2835" w:type="dxa"/>
          </w:tcPr>
          <w:p w14:paraId="38F8ABC3" w14:textId="52AC7534" w:rsidR="0039318B" w:rsidRDefault="00C07F7E" w:rsidP="00757B5D">
            <w:pPr>
              <w:jc w:val="center"/>
            </w:pPr>
            <w:r>
              <w:t>3411</w:t>
            </w:r>
            <w:r w:rsidR="00757B5D">
              <w:t xml:space="preserve"> (57.1%)</w:t>
            </w:r>
          </w:p>
        </w:tc>
      </w:tr>
      <w:tr w:rsidR="0039318B" w14:paraId="7673C033" w14:textId="77777777" w:rsidTr="0070605F">
        <w:trPr>
          <w:trHeight w:val="409"/>
        </w:trPr>
        <w:tc>
          <w:tcPr>
            <w:tcW w:w="5524" w:type="dxa"/>
            <w:vMerge/>
          </w:tcPr>
          <w:p w14:paraId="707CF94F" w14:textId="77777777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575349A" w14:textId="29AECDA9" w:rsidR="0039318B" w:rsidRDefault="0039318B" w:rsidP="0039318B">
            <w:r>
              <w:t>no</w:t>
            </w:r>
          </w:p>
        </w:tc>
        <w:tc>
          <w:tcPr>
            <w:tcW w:w="3118" w:type="dxa"/>
          </w:tcPr>
          <w:p w14:paraId="7C6FB6CF" w14:textId="62829558" w:rsidR="0039318B" w:rsidRDefault="00EF3BEA" w:rsidP="00757B5D">
            <w:pPr>
              <w:jc w:val="center"/>
            </w:pPr>
            <w:r>
              <w:t>19</w:t>
            </w:r>
            <w:r w:rsidR="00D40818">
              <w:t xml:space="preserve"> (0.6</w:t>
            </w:r>
            <w:r w:rsidR="00757B5D">
              <w:t>%)</w:t>
            </w:r>
          </w:p>
        </w:tc>
        <w:tc>
          <w:tcPr>
            <w:tcW w:w="2835" w:type="dxa"/>
          </w:tcPr>
          <w:p w14:paraId="64C50C3F" w14:textId="0BB786DB" w:rsidR="0039318B" w:rsidRDefault="00C07F7E" w:rsidP="00757B5D">
            <w:pPr>
              <w:jc w:val="center"/>
            </w:pPr>
            <w:r>
              <w:t>32</w:t>
            </w:r>
            <w:r w:rsidR="00757B5D">
              <w:t xml:space="preserve"> (0.5%)</w:t>
            </w:r>
          </w:p>
        </w:tc>
      </w:tr>
      <w:tr w:rsidR="0039318B" w14:paraId="051E18FC" w14:textId="77777777" w:rsidTr="0070605F">
        <w:trPr>
          <w:trHeight w:val="413"/>
        </w:trPr>
        <w:tc>
          <w:tcPr>
            <w:tcW w:w="5524" w:type="dxa"/>
            <w:vMerge w:val="restart"/>
          </w:tcPr>
          <w:p w14:paraId="2FB363CC" w14:textId="21DBE384" w:rsidR="0039318B" w:rsidRDefault="0039318B" w:rsidP="00B22767">
            <w:pPr>
              <w:jc w:val="center"/>
            </w:pPr>
            <w:r>
              <w:t>Employed in canine/animal care secto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00853AB" w14:textId="3709A3CC" w:rsidR="0039318B" w:rsidRDefault="0039318B" w:rsidP="0039318B">
            <w:r>
              <w:t>yes</w:t>
            </w:r>
          </w:p>
        </w:tc>
        <w:tc>
          <w:tcPr>
            <w:tcW w:w="3118" w:type="dxa"/>
          </w:tcPr>
          <w:p w14:paraId="2A7E7055" w14:textId="2D40E0F7" w:rsidR="0039318B" w:rsidRDefault="00EF3BEA" w:rsidP="00757B5D">
            <w:pPr>
              <w:jc w:val="center"/>
            </w:pPr>
            <w:r>
              <w:t>153</w:t>
            </w:r>
            <w:r w:rsidR="00D40818">
              <w:t xml:space="preserve"> (4.5</w:t>
            </w:r>
            <w:r w:rsidR="00757B5D">
              <w:t>%)</w:t>
            </w:r>
          </w:p>
        </w:tc>
        <w:tc>
          <w:tcPr>
            <w:tcW w:w="2835" w:type="dxa"/>
          </w:tcPr>
          <w:p w14:paraId="4FA842F9" w14:textId="6713D52C" w:rsidR="0039318B" w:rsidRDefault="00C07F7E" w:rsidP="00757B5D">
            <w:pPr>
              <w:jc w:val="center"/>
            </w:pPr>
            <w:r>
              <w:t>657</w:t>
            </w:r>
            <w:r w:rsidR="00757B5D">
              <w:t xml:space="preserve"> (11.0%)</w:t>
            </w:r>
          </w:p>
        </w:tc>
      </w:tr>
      <w:tr w:rsidR="0039318B" w14:paraId="59F2A133" w14:textId="77777777" w:rsidTr="0070605F">
        <w:trPr>
          <w:trHeight w:val="413"/>
        </w:trPr>
        <w:tc>
          <w:tcPr>
            <w:tcW w:w="5524" w:type="dxa"/>
            <w:vMerge/>
          </w:tcPr>
          <w:p w14:paraId="38F4B98C" w14:textId="77777777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F7EF6E5" w14:textId="5C22FD10" w:rsidR="0039318B" w:rsidRDefault="0039318B" w:rsidP="0039318B">
            <w:r>
              <w:t>no</w:t>
            </w:r>
          </w:p>
        </w:tc>
        <w:tc>
          <w:tcPr>
            <w:tcW w:w="3118" w:type="dxa"/>
          </w:tcPr>
          <w:p w14:paraId="64D26A28" w14:textId="2BA451D4" w:rsidR="0039318B" w:rsidRDefault="00EF3BEA" w:rsidP="00757B5D">
            <w:pPr>
              <w:jc w:val="center"/>
            </w:pPr>
            <w:r>
              <w:t>2997</w:t>
            </w:r>
            <w:r w:rsidR="00D40818">
              <w:t xml:space="preserve"> (87.5</w:t>
            </w:r>
            <w:r w:rsidR="00757B5D">
              <w:t>%)</w:t>
            </w:r>
          </w:p>
        </w:tc>
        <w:tc>
          <w:tcPr>
            <w:tcW w:w="2835" w:type="dxa"/>
          </w:tcPr>
          <w:p w14:paraId="773F7EDB" w14:textId="55B56DB5" w:rsidR="0039318B" w:rsidRDefault="00C07F7E" w:rsidP="00757B5D">
            <w:pPr>
              <w:jc w:val="center"/>
            </w:pPr>
            <w:r>
              <w:t>4753</w:t>
            </w:r>
            <w:r w:rsidR="00757B5D">
              <w:t xml:space="preserve"> (79.5%)</w:t>
            </w:r>
          </w:p>
        </w:tc>
      </w:tr>
      <w:tr w:rsidR="0039318B" w14:paraId="24DAC098" w14:textId="77777777" w:rsidTr="0070605F">
        <w:trPr>
          <w:trHeight w:val="413"/>
        </w:trPr>
        <w:tc>
          <w:tcPr>
            <w:tcW w:w="5524" w:type="dxa"/>
            <w:vMerge w:val="restart"/>
          </w:tcPr>
          <w:p w14:paraId="1CE56E1D" w14:textId="35389A5F" w:rsidR="0039318B" w:rsidRDefault="0039318B" w:rsidP="00B22767">
            <w:pPr>
              <w:jc w:val="center"/>
            </w:pPr>
            <w:r>
              <w:t>Did owner grow up with dog in childhood ho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8BE20A9" w14:textId="6C27D6CA" w:rsidR="0039318B" w:rsidRDefault="0039318B" w:rsidP="0039318B">
            <w:r>
              <w:t>yes</w:t>
            </w:r>
          </w:p>
        </w:tc>
        <w:tc>
          <w:tcPr>
            <w:tcW w:w="3118" w:type="dxa"/>
          </w:tcPr>
          <w:p w14:paraId="20F7A9DF" w14:textId="1C62A556" w:rsidR="0039318B" w:rsidRDefault="00EF3BEA" w:rsidP="00757B5D">
            <w:pPr>
              <w:jc w:val="center"/>
            </w:pPr>
            <w:r>
              <w:t>1454</w:t>
            </w:r>
            <w:r w:rsidR="00D40818">
              <w:t xml:space="preserve"> (42.5</w:t>
            </w:r>
            <w:r w:rsidR="00757B5D">
              <w:t>%)</w:t>
            </w:r>
          </w:p>
        </w:tc>
        <w:tc>
          <w:tcPr>
            <w:tcW w:w="2835" w:type="dxa"/>
          </w:tcPr>
          <w:p w14:paraId="583C8582" w14:textId="7723278B" w:rsidR="0039318B" w:rsidRDefault="00C07F7E" w:rsidP="00757B5D">
            <w:pPr>
              <w:jc w:val="center"/>
            </w:pPr>
            <w:r>
              <w:t>2700</w:t>
            </w:r>
            <w:r w:rsidR="00757B5D">
              <w:t xml:space="preserve"> (45.2%)</w:t>
            </w:r>
          </w:p>
        </w:tc>
      </w:tr>
      <w:tr w:rsidR="0039318B" w14:paraId="51624668" w14:textId="77777777" w:rsidTr="0070605F">
        <w:trPr>
          <w:trHeight w:val="413"/>
        </w:trPr>
        <w:tc>
          <w:tcPr>
            <w:tcW w:w="5524" w:type="dxa"/>
            <w:vMerge/>
          </w:tcPr>
          <w:p w14:paraId="49FBFD62" w14:textId="77777777" w:rsidR="0039318B" w:rsidRDefault="0039318B" w:rsidP="00B22767">
            <w:pPr>
              <w:jc w:val="center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33480AD" w14:textId="5FA7198E" w:rsidR="0039318B" w:rsidRDefault="0039318B" w:rsidP="0039318B">
            <w:r>
              <w:t>no</w:t>
            </w:r>
          </w:p>
        </w:tc>
        <w:tc>
          <w:tcPr>
            <w:tcW w:w="3118" w:type="dxa"/>
          </w:tcPr>
          <w:p w14:paraId="70395226" w14:textId="7B3E0A02" w:rsidR="0039318B" w:rsidRDefault="00EF3BEA" w:rsidP="00757B5D">
            <w:pPr>
              <w:jc w:val="center"/>
            </w:pPr>
            <w:r>
              <w:t>1677</w:t>
            </w:r>
            <w:r w:rsidR="00D40818">
              <w:t xml:space="preserve"> (49.0</w:t>
            </w:r>
            <w:r w:rsidR="00757B5D">
              <w:t>%)</w:t>
            </w:r>
          </w:p>
        </w:tc>
        <w:tc>
          <w:tcPr>
            <w:tcW w:w="2835" w:type="dxa"/>
          </w:tcPr>
          <w:p w14:paraId="62116BD2" w14:textId="12799159" w:rsidR="0039318B" w:rsidRDefault="00C07F7E" w:rsidP="00757B5D">
            <w:pPr>
              <w:jc w:val="center"/>
            </w:pPr>
            <w:r>
              <w:t>2669</w:t>
            </w:r>
            <w:r w:rsidR="00757B5D">
              <w:t xml:space="preserve"> (44.6%)</w:t>
            </w:r>
          </w:p>
        </w:tc>
      </w:tr>
    </w:tbl>
    <w:p w14:paraId="1672215F" w14:textId="77777777" w:rsidR="00510771" w:rsidRDefault="00510771"/>
    <w:sectPr w:rsidR="00510771" w:rsidSect="00182F7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481"/>
    <w:rsid w:val="00001436"/>
    <w:rsid w:val="00001655"/>
    <w:rsid w:val="0000217D"/>
    <w:rsid w:val="00002972"/>
    <w:rsid w:val="0000322F"/>
    <w:rsid w:val="00004E68"/>
    <w:rsid w:val="000055B9"/>
    <w:rsid w:val="00005CBB"/>
    <w:rsid w:val="0001098E"/>
    <w:rsid w:val="00016133"/>
    <w:rsid w:val="00016C86"/>
    <w:rsid w:val="00021A2B"/>
    <w:rsid w:val="00022F80"/>
    <w:rsid w:val="00024C74"/>
    <w:rsid w:val="00030AD4"/>
    <w:rsid w:val="00030D7C"/>
    <w:rsid w:val="00035C58"/>
    <w:rsid w:val="00035CE8"/>
    <w:rsid w:val="00036F3B"/>
    <w:rsid w:val="00037096"/>
    <w:rsid w:val="00044931"/>
    <w:rsid w:val="0005135A"/>
    <w:rsid w:val="000566AE"/>
    <w:rsid w:val="000567E8"/>
    <w:rsid w:val="000575FF"/>
    <w:rsid w:val="00061491"/>
    <w:rsid w:val="0006223F"/>
    <w:rsid w:val="000631BF"/>
    <w:rsid w:val="00070576"/>
    <w:rsid w:val="000705CE"/>
    <w:rsid w:val="00071E0C"/>
    <w:rsid w:val="0007552D"/>
    <w:rsid w:val="00081229"/>
    <w:rsid w:val="00081481"/>
    <w:rsid w:val="0008270F"/>
    <w:rsid w:val="000851A5"/>
    <w:rsid w:val="000856B6"/>
    <w:rsid w:val="0008727F"/>
    <w:rsid w:val="00087393"/>
    <w:rsid w:val="00090001"/>
    <w:rsid w:val="000910B1"/>
    <w:rsid w:val="00091544"/>
    <w:rsid w:val="00091818"/>
    <w:rsid w:val="00095697"/>
    <w:rsid w:val="000A14BB"/>
    <w:rsid w:val="000A3524"/>
    <w:rsid w:val="000A5110"/>
    <w:rsid w:val="000B503C"/>
    <w:rsid w:val="000B59B2"/>
    <w:rsid w:val="000B6B07"/>
    <w:rsid w:val="000B6E6A"/>
    <w:rsid w:val="000C079C"/>
    <w:rsid w:val="000C3783"/>
    <w:rsid w:val="000C3851"/>
    <w:rsid w:val="000C586F"/>
    <w:rsid w:val="000C6609"/>
    <w:rsid w:val="000D0258"/>
    <w:rsid w:val="000D130D"/>
    <w:rsid w:val="000D164F"/>
    <w:rsid w:val="000D3723"/>
    <w:rsid w:val="000D40DC"/>
    <w:rsid w:val="000D6553"/>
    <w:rsid w:val="000D6B8B"/>
    <w:rsid w:val="000E0179"/>
    <w:rsid w:val="000E0D2F"/>
    <w:rsid w:val="000E2E3C"/>
    <w:rsid w:val="000E443C"/>
    <w:rsid w:val="000E768A"/>
    <w:rsid w:val="000F161B"/>
    <w:rsid w:val="000F25D2"/>
    <w:rsid w:val="000F5521"/>
    <w:rsid w:val="00100E22"/>
    <w:rsid w:val="00102F22"/>
    <w:rsid w:val="00102FDF"/>
    <w:rsid w:val="00103498"/>
    <w:rsid w:val="00103824"/>
    <w:rsid w:val="00104AC4"/>
    <w:rsid w:val="00105615"/>
    <w:rsid w:val="00105963"/>
    <w:rsid w:val="00106537"/>
    <w:rsid w:val="00110BB1"/>
    <w:rsid w:val="00117754"/>
    <w:rsid w:val="00120A69"/>
    <w:rsid w:val="001220F2"/>
    <w:rsid w:val="0012232A"/>
    <w:rsid w:val="00124755"/>
    <w:rsid w:val="00127E74"/>
    <w:rsid w:val="0013268B"/>
    <w:rsid w:val="0013464F"/>
    <w:rsid w:val="00134F21"/>
    <w:rsid w:val="001361D4"/>
    <w:rsid w:val="001378C2"/>
    <w:rsid w:val="00143C22"/>
    <w:rsid w:val="00145326"/>
    <w:rsid w:val="00147174"/>
    <w:rsid w:val="0015252A"/>
    <w:rsid w:val="00152935"/>
    <w:rsid w:val="00152B6D"/>
    <w:rsid w:val="00154249"/>
    <w:rsid w:val="001556B3"/>
    <w:rsid w:val="00155895"/>
    <w:rsid w:val="001604B0"/>
    <w:rsid w:val="001623D7"/>
    <w:rsid w:val="00162414"/>
    <w:rsid w:val="001666FD"/>
    <w:rsid w:val="00170F28"/>
    <w:rsid w:val="00171096"/>
    <w:rsid w:val="00172384"/>
    <w:rsid w:val="00173BD2"/>
    <w:rsid w:val="0017502E"/>
    <w:rsid w:val="00177366"/>
    <w:rsid w:val="00182F7A"/>
    <w:rsid w:val="00183D98"/>
    <w:rsid w:val="00185428"/>
    <w:rsid w:val="001879DA"/>
    <w:rsid w:val="001958A2"/>
    <w:rsid w:val="001978D5"/>
    <w:rsid w:val="001A70A8"/>
    <w:rsid w:val="001B38BE"/>
    <w:rsid w:val="001B4553"/>
    <w:rsid w:val="001B503A"/>
    <w:rsid w:val="001B5BAB"/>
    <w:rsid w:val="001C0DCC"/>
    <w:rsid w:val="001C0ED6"/>
    <w:rsid w:val="001C3FDD"/>
    <w:rsid w:val="001D2F2A"/>
    <w:rsid w:val="001D3AB2"/>
    <w:rsid w:val="001D4D9F"/>
    <w:rsid w:val="001D63F5"/>
    <w:rsid w:val="001E7DF7"/>
    <w:rsid w:val="001F2D22"/>
    <w:rsid w:val="001F373D"/>
    <w:rsid w:val="001F7FE6"/>
    <w:rsid w:val="002029DA"/>
    <w:rsid w:val="0020469E"/>
    <w:rsid w:val="00206F18"/>
    <w:rsid w:val="00211787"/>
    <w:rsid w:val="00212BA2"/>
    <w:rsid w:val="00214B4E"/>
    <w:rsid w:val="00216391"/>
    <w:rsid w:val="0021663A"/>
    <w:rsid w:val="00217EEF"/>
    <w:rsid w:val="00220CF8"/>
    <w:rsid w:val="00222C18"/>
    <w:rsid w:val="002237D6"/>
    <w:rsid w:val="0022529F"/>
    <w:rsid w:val="00226C22"/>
    <w:rsid w:val="00232081"/>
    <w:rsid w:val="0023509A"/>
    <w:rsid w:val="002356AF"/>
    <w:rsid w:val="00240484"/>
    <w:rsid w:val="00242942"/>
    <w:rsid w:val="00242CF3"/>
    <w:rsid w:val="0025350F"/>
    <w:rsid w:val="00253513"/>
    <w:rsid w:val="00253AE9"/>
    <w:rsid w:val="00253E8B"/>
    <w:rsid w:val="002553A3"/>
    <w:rsid w:val="0026280D"/>
    <w:rsid w:val="00263AEE"/>
    <w:rsid w:val="00263F9D"/>
    <w:rsid w:val="00265AD7"/>
    <w:rsid w:val="00274A1D"/>
    <w:rsid w:val="00274D2D"/>
    <w:rsid w:val="00275914"/>
    <w:rsid w:val="00280985"/>
    <w:rsid w:val="00280D19"/>
    <w:rsid w:val="002814ED"/>
    <w:rsid w:val="00281561"/>
    <w:rsid w:val="00281B33"/>
    <w:rsid w:val="0028348B"/>
    <w:rsid w:val="00283798"/>
    <w:rsid w:val="0028511C"/>
    <w:rsid w:val="00291F5E"/>
    <w:rsid w:val="00292142"/>
    <w:rsid w:val="00295D6F"/>
    <w:rsid w:val="002A10F5"/>
    <w:rsid w:val="002A327A"/>
    <w:rsid w:val="002A4F5A"/>
    <w:rsid w:val="002A6123"/>
    <w:rsid w:val="002A7721"/>
    <w:rsid w:val="002B1A32"/>
    <w:rsid w:val="002B349F"/>
    <w:rsid w:val="002B52FD"/>
    <w:rsid w:val="002B62B6"/>
    <w:rsid w:val="002B7FEA"/>
    <w:rsid w:val="002C672D"/>
    <w:rsid w:val="002D0980"/>
    <w:rsid w:val="002D3A25"/>
    <w:rsid w:val="002D5339"/>
    <w:rsid w:val="002E0BC8"/>
    <w:rsid w:val="002F19F9"/>
    <w:rsid w:val="002F3985"/>
    <w:rsid w:val="002F3D25"/>
    <w:rsid w:val="002F453F"/>
    <w:rsid w:val="002F6900"/>
    <w:rsid w:val="00300F31"/>
    <w:rsid w:val="00301503"/>
    <w:rsid w:val="00303510"/>
    <w:rsid w:val="00306AD5"/>
    <w:rsid w:val="00311357"/>
    <w:rsid w:val="00312327"/>
    <w:rsid w:val="003125F9"/>
    <w:rsid w:val="003163F7"/>
    <w:rsid w:val="00317A37"/>
    <w:rsid w:val="003247D3"/>
    <w:rsid w:val="003255FE"/>
    <w:rsid w:val="00326CF0"/>
    <w:rsid w:val="00327090"/>
    <w:rsid w:val="00327AA4"/>
    <w:rsid w:val="00333089"/>
    <w:rsid w:val="00333B8E"/>
    <w:rsid w:val="003351EF"/>
    <w:rsid w:val="00340650"/>
    <w:rsid w:val="003416DB"/>
    <w:rsid w:val="003450DE"/>
    <w:rsid w:val="0034644B"/>
    <w:rsid w:val="00346FD1"/>
    <w:rsid w:val="00350294"/>
    <w:rsid w:val="00351E8B"/>
    <w:rsid w:val="00352653"/>
    <w:rsid w:val="00354BF3"/>
    <w:rsid w:val="003577FC"/>
    <w:rsid w:val="00361C47"/>
    <w:rsid w:val="00362D42"/>
    <w:rsid w:val="0036516F"/>
    <w:rsid w:val="00365212"/>
    <w:rsid w:val="0036605A"/>
    <w:rsid w:val="00371556"/>
    <w:rsid w:val="00374B51"/>
    <w:rsid w:val="00376B45"/>
    <w:rsid w:val="003839CC"/>
    <w:rsid w:val="003844A7"/>
    <w:rsid w:val="003857B8"/>
    <w:rsid w:val="0039100C"/>
    <w:rsid w:val="003921C3"/>
    <w:rsid w:val="0039318B"/>
    <w:rsid w:val="0039580E"/>
    <w:rsid w:val="0039746C"/>
    <w:rsid w:val="003A1B6B"/>
    <w:rsid w:val="003A5D3B"/>
    <w:rsid w:val="003B05BA"/>
    <w:rsid w:val="003B39D1"/>
    <w:rsid w:val="003B5286"/>
    <w:rsid w:val="003B66BA"/>
    <w:rsid w:val="003B685B"/>
    <w:rsid w:val="003B7AD3"/>
    <w:rsid w:val="003B7CF6"/>
    <w:rsid w:val="003B7CFC"/>
    <w:rsid w:val="003C1B16"/>
    <w:rsid w:val="003C47D3"/>
    <w:rsid w:val="003D303A"/>
    <w:rsid w:val="003D344E"/>
    <w:rsid w:val="003D3A45"/>
    <w:rsid w:val="003D3BC2"/>
    <w:rsid w:val="003D47D0"/>
    <w:rsid w:val="003E15B6"/>
    <w:rsid w:val="003E54AD"/>
    <w:rsid w:val="003E5803"/>
    <w:rsid w:val="003E6886"/>
    <w:rsid w:val="003F0EEB"/>
    <w:rsid w:val="00400453"/>
    <w:rsid w:val="004007A2"/>
    <w:rsid w:val="00406E03"/>
    <w:rsid w:val="004072C8"/>
    <w:rsid w:val="00407EA1"/>
    <w:rsid w:val="004143BC"/>
    <w:rsid w:val="00414F07"/>
    <w:rsid w:val="004151CE"/>
    <w:rsid w:val="00416BE1"/>
    <w:rsid w:val="00417B40"/>
    <w:rsid w:val="004255B6"/>
    <w:rsid w:val="00425E28"/>
    <w:rsid w:val="0043614C"/>
    <w:rsid w:val="00436C10"/>
    <w:rsid w:val="004377D8"/>
    <w:rsid w:val="004415D8"/>
    <w:rsid w:val="00441A47"/>
    <w:rsid w:val="00441AAB"/>
    <w:rsid w:val="00443C10"/>
    <w:rsid w:val="00453678"/>
    <w:rsid w:val="00461FD8"/>
    <w:rsid w:val="0047065F"/>
    <w:rsid w:val="00472D40"/>
    <w:rsid w:val="0048422D"/>
    <w:rsid w:val="00484707"/>
    <w:rsid w:val="00487700"/>
    <w:rsid w:val="00496239"/>
    <w:rsid w:val="004A1F45"/>
    <w:rsid w:val="004A2345"/>
    <w:rsid w:val="004A451D"/>
    <w:rsid w:val="004A4B2A"/>
    <w:rsid w:val="004A51E1"/>
    <w:rsid w:val="004A7F3C"/>
    <w:rsid w:val="004C2A2D"/>
    <w:rsid w:val="004C3506"/>
    <w:rsid w:val="004C37DC"/>
    <w:rsid w:val="004C70FC"/>
    <w:rsid w:val="004C734B"/>
    <w:rsid w:val="004D3A1E"/>
    <w:rsid w:val="004D54DC"/>
    <w:rsid w:val="004D5F1B"/>
    <w:rsid w:val="004E297B"/>
    <w:rsid w:val="004E3E36"/>
    <w:rsid w:val="004E7C00"/>
    <w:rsid w:val="004F110F"/>
    <w:rsid w:val="004F191E"/>
    <w:rsid w:val="005051B7"/>
    <w:rsid w:val="00505FB4"/>
    <w:rsid w:val="00506DBE"/>
    <w:rsid w:val="00507572"/>
    <w:rsid w:val="00507EEB"/>
    <w:rsid w:val="00510771"/>
    <w:rsid w:val="00513797"/>
    <w:rsid w:val="00513E9A"/>
    <w:rsid w:val="00514463"/>
    <w:rsid w:val="00521567"/>
    <w:rsid w:val="0052361A"/>
    <w:rsid w:val="005339C1"/>
    <w:rsid w:val="00536F54"/>
    <w:rsid w:val="005432E6"/>
    <w:rsid w:val="00544CA7"/>
    <w:rsid w:val="00545C1E"/>
    <w:rsid w:val="00547112"/>
    <w:rsid w:val="00550B2A"/>
    <w:rsid w:val="00552700"/>
    <w:rsid w:val="00552D48"/>
    <w:rsid w:val="00554E1B"/>
    <w:rsid w:val="005572F6"/>
    <w:rsid w:val="00557F23"/>
    <w:rsid w:val="00561854"/>
    <w:rsid w:val="00562FF1"/>
    <w:rsid w:val="00563524"/>
    <w:rsid w:val="00576A02"/>
    <w:rsid w:val="005832F9"/>
    <w:rsid w:val="005834C7"/>
    <w:rsid w:val="00583667"/>
    <w:rsid w:val="00584692"/>
    <w:rsid w:val="0059237F"/>
    <w:rsid w:val="00592F41"/>
    <w:rsid w:val="00594F38"/>
    <w:rsid w:val="005979D0"/>
    <w:rsid w:val="005A13B8"/>
    <w:rsid w:val="005A1F2C"/>
    <w:rsid w:val="005A6DEF"/>
    <w:rsid w:val="005A7BD5"/>
    <w:rsid w:val="005B07F7"/>
    <w:rsid w:val="005B2CC2"/>
    <w:rsid w:val="005B42FD"/>
    <w:rsid w:val="005C121F"/>
    <w:rsid w:val="005C2195"/>
    <w:rsid w:val="005C23A3"/>
    <w:rsid w:val="005C2598"/>
    <w:rsid w:val="005C5898"/>
    <w:rsid w:val="005C5D12"/>
    <w:rsid w:val="005C7BD8"/>
    <w:rsid w:val="005D0ED6"/>
    <w:rsid w:val="005D33FE"/>
    <w:rsid w:val="005E53D0"/>
    <w:rsid w:val="005E5F6A"/>
    <w:rsid w:val="005F2152"/>
    <w:rsid w:val="005F6CF7"/>
    <w:rsid w:val="00601931"/>
    <w:rsid w:val="00601FCF"/>
    <w:rsid w:val="00602614"/>
    <w:rsid w:val="00602BAC"/>
    <w:rsid w:val="006043B2"/>
    <w:rsid w:val="00605A65"/>
    <w:rsid w:val="00611D7D"/>
    <w:rsid w:val="00612EF9"/>
    <w:rsid w:val="0061663F"/>
    <w:rsid w:val="00617457"/>
    <w:rsid w:val="00620D69"/>
    <w:rsid w:val="00622265"/>
    <w:rsid w:val="0062477A"/>
    <w:rsid w:val="00625AA3"/>
    <w:rsid w:val="00625B7B"/>
    <w:rsid w:val="00626786"/>
    <w:rsid w:val="00630D98"/>
    <w:rsid w:val="00634F1B"/>
    <w:rsid w:val="0063587D"/>
    <w:rsid w:val="00637E7E"/>
    <w:rsid w:val="00644FAA"/>
    <w:rsid w:val="006456DB"/>
    <w:rsid w:val="00647DE9"/>
    <w:rsid w:val="006501E2"/>
    <w:rsid w:val="00655951"/>
    <w:rsid w:val="00655C88"/>
    <w:rsid w:val="006571C3"/>
    <w:rsid w:val="00664B1E"/>
    <w:rsid w:val="00665B98"/>
    <w:rsid w:val="006723BD"/>
    <w:rsid w:val="00674627"/>
    <w:rsid w:val="00677235"/>
    <w:rsid w:val="00677F23"/>
    <w:rsid w:val="0068083F"/>
    <w:rsid w:val="00681095"/>
    <w:rsid w:val="00683858"/>
    <w:rsid w:val="00683D6A"/>
    <w:rsid w:val="00690E8E"/>
    <w:rsid w:val="00692743"/>
    <w:rsid w:val="006971A8"/>
    <w:rsid w:val="006A464C"/>
    <w:rsid w:val="006A5832"/>
    <w:rsid w:val="006B3472"/>
    <w:rsid w:val="006B3C1B"/>
    <w:rsid w:val="006B43CD"/>
    <w:rsid w:val="006B69AC"/>
    <w:rsid w:val="006C0FE7"/>
    <w:rsid w:val="006C2323"/>
    <w:rsid w:val="006C2552"/>
    <w:rsid w:val="006C26F7"/>
    <w:rsid w:val="006C653D"/>
    <w:rsid w:val="006C75F1"/>
    <w:rsid w:val="006D4757"/>
    <w:rsid w:val="006E2173"/>
    <w:rsid w:val="006E4ECC"/>
    <w:rsid w:val="006E5F2C"/>
    <w:rsid w:val="006F1364"/>
    <w:rsid w:val="006F37FC"/>
    <w:rsid w:val="006F3951"/>
    <w:rsid w:val="0070020E"/>
    <w:rsid w:val="00701C97"/>
    <w:rsid w:val="00701D95"/>
    <w:rsid w:val="007035B3"/>
    <w:rsid w:val="00703E7A"/>
    <w:rsid w:val="0070605F"/>
    <w:rsid w:val="00707F4F"/>
    <w:rsid w:val="00710AB1"/>
    <w:rsid w:val="00724C6C"/>
    <w:rsid w:val="00730DAF"/>
    <w:rsid w:val="007378B6"/>
    <w:rsid w:val="00737B58"/>
    <w:rsid w:val="007404C1"/>
    <w:rsid w:val="00745F48"/>
    <w:rsid w:val="0075424D"/>
    <w:rsid w:val="00754A8F"/>
    <w:rsid w:val="007558FB"/>
    <w:rsid w:val="00757B5D"/>
    <w:rsid w:val="0076513C"/>
    <w:rsid w:val="00766ABB"/>
    <w:rsid w:val="0077004F"/>
    <w:rsid w:val="007704B3"/>
    <w:rsid w:val="00772231"/>
    <w:rsid w:val="00773913"/>
    <w:rsid w:val="00774C4E"/>
    <w:rsid w:val="00781098"/>
    <w:rsid w:val="00782827"/>
    <w:rsid w:val="0079032D"/>
    <w:rsid w:val="00795144"/>
    <w:rsid w:val="00795B0A"/>
    <w:rsid w:val="00796E44"/>
    <w:rsid w:val="00797376"/>
    <w:rsid w:val="007A2A5A"/>
    <w:rsid w:val="007A5340"/>
    <w:rsid w:val="007A73B1"/>
    <w:rsid w:val="007B0A89"/>
    <w:rsid w:val="007B0AFB"/>
    <w:rsid w:val="007B3485"/>
    <w:rsid w:val="007B4673"/>
    <w:rsid w:val="007B54A5"/>
    <w:rsid w:val="007C19A3"/>
    <w:rsid w:val="007C2C08"/>
    <w:rsid w:val="007C2E03"/>
    <w:rsid w:val="007C47DF"/>
    <w:rsid w:val="007C4AF1"/>
    <w:rsid w:val="007C6AE4"/>
    <w:rsid w:val="007C70C4"/>
    <w:rsid w:val="007D03C3"/>
    <w:rsid w:val="007D12D5"/>
    <w:rsid w:val="007D1DBF"/>
    <w:rsid w:val="007D7237"/>
    <w:rsid w:val="007E0799"/>
    <w:rsid w:val="007E3EF0"/>
    <w:rsid w:val="007E5E9C"/>
    <w:rsid w:val="007E61D0"/>
    <w:rsid w:val="007E625F"/>
    <w:rsid w:val="007F1B11"/>
    <w:rsid w:val="007F2D75"/>
    <w:rsid w:val="007F30B7"/>
    <w:rsid w:val="007F49BD"/>
    <w:rsid w:val="007F50EA"/>
    <w:rsid w:val="007F5109"/>
    <w:rsid w:val="007F6812"/>
    <w:rsid w:val="007F7EB2"/>
    <w:rsid w:val="008000F5"/>
    <w:rsid w:val="00803873"/>
    <w:rsid w:val="008066BA"/>
    <w:rsid w:val="0080671B"/>
    <w:rsid w:val="0080707E"/>
    <w:rsid w:val="00807AC0"/>
    <w:rsid w:val="00810120"/>
    <w:rsid w:val="00811207"/>
    <w:rsid w:val="008115AB"/>
    <w:rsid w:val="00814B50"/>
    <w:rsid w:val="00815529"/>
    <w:rsid w:val="00815EA0"/>
    <w:rsid w:val="008218CF"/>
    <w:rsid w:val="00822F5C"/>
    <w:rsid w:val="00826851"/>
    <w:rsid w:val="00831B07"/>
    <w:rsid w:val="00833C68"/>
    <w:rsid w:val="00834255"/>
    <w:rsid w:val="0083442F"/>
    <w:rsid w:val="00836D31"/>
    <w:rsid w:val="00843B0F"/>
    <w:rsid w:val="008442A9"/>
    <w:rsid w:val="00844CC1"/>
    <w:rsid w:val="0084588D"/>
    <w:rsid w:val="00845A93"/>
    <w:rsid w:val="00845AAD"/>
    <w:rsid w:val="00846396"/>
    <w:rsid w:val="00846920"/>
    <w:rsid w:val="00847141"/>
    <w:rsid w:val="00847AF0"/>
    <w:rsid w:val="00850826"/>
    <w:rsid w:val="00852A3B"/>
    <w:rsid w:val="00861047"/>
    <w:rsid w:val="00865F3B"/>
    <w:rsid w:val="0086649D"/>
    <w:rsid w:val="00870A12"/>
    <w:rsid w:val="00874C18"/>
    <w:rsid w:val="00875CA0"/>
    <w:rsid w:val="00876D69"/>
    <w:rsid w:val="00880D27"/>
    <w:rsid w:val="00884D6C"/>
    <w:rsid w:val="00884F71"/>
    <w:rsid w:val="00885173"/>
    <w:rsid w:val="008869FF"/>
    <w:rsid w:val="0089564D"/>
    <w:rsid w:val="008962FB"/>
    <w:rsid w:val="00896F58"/>
    <w:rsid w:val="008A1233"/>
    <w:rsid w:val="008A1B2B"/>
    <w:rsid w:val="008A492D"/>
    <w:rsid w:val="008A4986"/>
    <w:rsid w:val="008A767A"/>
    <w:rsid w:val="008A7F01"/>
    <w:rsid w:val="008B1980"/>
    <w:rsid w:val="008B5FA8"/>
    <w:rsid w:val="008B62AC"/>
    <w:rsid w:val="008B70D0"/>
    <w:rsid w:val="008B7B28"/>
    <w:rsid w:val="008C22C9"/>
    <w:rsid w:val="008C26CF"/>
    <w:rsid w:val="008C2C48"/>
    <w:rsid w:val="008D193C"/>
    <w:rsid w:val="008D1EC0"/>
    <w:rsid w:val="008D4CB8"/>
    <w:rsid w:val="008D59CD"/>
    <w:rsid w:val="008D744C"/>
    <w:rsid w:val="008E2F80"/>
    <w:rsid w:val="008E3A69"/>
    <w:rsid w:val="008E530A"/>
    <w:rsid w:val="008E6C39"/>
    <w:rsid w:val="008F20C4"/>
    <w:rsid w:val="008F477D"/>
    <w:rsid w:val="008F65A6"/>
    <w:rsid w:val="008F6D3D"/>
    <w:rsid w:val="00900BC0"/>
    <w:rsid w:val="00900BC1"/>
    <w:rsid w:val="00902802"/>
    <w:rsid w:val="00906342"/>
    <w:rsid w:val="00907AFF"/>
    <w:rsid w:val="00907FEB"/>
    <w:rsid w:val="009114D0"/>
    <w:rsid w:val="00911B84"/>
    <w:rsid w:val="009132F3"/>
    <w:rsid w:val="00914E21"/>
    <w:rsid w:val="009173D4"/>
    <w:rsid w:val="00917F88"/>
    <w:rsid w:val="00922A05"/>
    <w:rsid w:val="009236FE"/>
    <w:rsid w:val="0092582B"/>
    <w:rsid w:val="00927C3D"/>
    <w:rsid w:val="00931176"/>
    <w:rsid w:val="00931F0B"/>
    <w:rsid w:val="00935C9D"/>
    <w:rsid w:val="009366B0"/>
    <w:rsid w:val="00942B27"/>
    <w:rsid w:val="00943702"/>
    <w:rsid w:val="009463CF"/>
    <w:rsid w:val="00950517"/>
    <w:rsid w:val="00950A8C"/>
    <w:rsid w:val="009577AE"/>
    <w:rsid w:val="00957862"/>
    <w:rsid w:val="00960BD4"/>
    <w:rsid w:val="00964082"/>
    <w:rsid w:val="00966700"/>
    <w:rsid w:val="00966A4B"/>
    <w:rsid w:val="00967DC7"/>
    <w:rsid w:val="00970D24"/>
    <w:rsid w:val="009771F3"/>
    <w:rsid w:val="009773F1"/>
    <w:rsid w:val="00977DE6"/>
    <w:rsid w:val="00980BD3"/>
    <w:rsid w:val="00982967"/>
    <w:rsid w:val="00982A6D"/>
    <w:rsid w:val="0098690B"/>
    <w:rsid w:val="0098786D"/>
    <w:rsid w:val="00990545"/>
    <w:rsid w:val="009905DD"/>
    <w:rsid w:val="00990A4A"/>
    <w:rsid w:val="00990D98"/>
    <w:rsid w:val="00990F9C"/>
    <w:rsid w:val="00991027"/>
    <w:rsid w:val="00992015"/>
    <w:rsid w:val="009929EF"/>
    <w:rsid w:val="00996C98"/>
    <w:rsid w:val="009A1591"/>
    <w:rsid w:val="009A354D"/>
    <w:rsid w:val="009A4AAB"/>
    <w:rsid w:val="009B1C79"/>
    <w:rsid w:val="009B3A4C"/>
    <w:rsid w:val="009B4103"/>
    <w:rsid w:val="009B4B79"/>
    <w:rsid w:val="009C0A3A"/>
    <w:rsid w:val="009C1E95"/>
    <w:rsid w:val="009C3AE9"/>
    <w:rsid w:val="009C417D"/>
    <w:rsid w:val="009C4430"/>
    <w:rsid w:val="009C5A24"/>
    <w:rsid w:val="009C6BB9"/>
    <w:rsid w:val="009C6BD0"/>
    <w:rsid w:val="009D1F66"/>
    <w:rsid w:val="009D209D"/>
    <w:rsid w:val="009D5ACC"/>
    <w:rsid w:val="009D7E91"/>
    <w:rsid w:val="009E2214"/>
    <w:rsid w:val="009E387C"/>
    <w:rsid w:val="009F10F2"/>
    <w:rsid w:val="009F3134"/>
    <w:rsid w:val="009F5834"/>
    <w:rsid w:val="00A00451"/>
    <w:rsid w:val="00A01F17"/>
    <w:rsid w:val="00A020CB"/>
    <w:rsid w:val="00A026A7"/>
    <w:rsid w:val="00A068DC"/>
    <w:rsid w:val="00A07F1C"/>
    <w:rsid w:val="00A1394D"/>
    <w:rsid w:val="00A13B49"/>
    <w:rsid w:val="00A16A47"/>
    <w:rsid w:val="00A16C39"/>
    <w:rsid w:val="00A20CBD"/>
    <w:rsid w:val="00A21958"/>
    <w:rsid w:val="00A21EE8"/>
    <w:rsid w:val="00A22D5F"/>
    <w:rsid w:val="00A2323A"/>
    <w:rsid w:val="00A2414D"/>
    <w:rsid w:val="00A24321"/>
    <w:rsid w:val="00A24979"/>
    <w:rsid w:val="00A24F0C"/>
    <w:rsid w:val="00A25B04"/>
    <w:rsid w:val="00A30B33"/>
    <w:rsid w:val="00A42D2A"/>
    <w:rsid w:val="00A42F07"/>
    <w:rsid w:val="00A43453"/>
    <w:rsid w:val="00A444D4"/>
    <w:rsid w:val="00A44D99"/>
    <w:rsid w:val="00A4692F"/>
    <w:rsid w:val="00A47C1D"/>
    <w:rsid w:val="00A5057E"/>
    <w:rsid w:val="00A535A8"/>
    <w:rsid w:val="00A53E17"/>
    <w:rsid w:val="00A5589C"/>
    <w:rsid w:val="00A573BA"/>
    <w:rsid w:val="00A612CD"/>
    <w:rsid w:val="00A6201B"/>
    <w:rsid w:val="00A65F5F"/>
    <w:rsid w:val="00A6600F"/>
    <w:rsid w:val="00A6670D"/>
    <w:rsid w:val="00A731B1"/>
    <w:rsid w:val="00A73496"/>
    <w:rsid w:val="00A73D48"/>
    <w:rsid w:val="00A76170"/>
    <w:rsid w:val="00A8138C"/>
    <w:rsid w:val="00A81752"/>
    <w:rsid w:val="00A840C1"/>
    <w:rsid w:val="00A84A3B"/>
    <w:rsid w:val="00A85888"/>
    <w:rsid w:val="00A944C4"/>
    <w:rsid w:val="00A94FF7"/>
    <w:rsid w:val="00A955F2"/>
    <w:rsid w:val="00AA2138"/>
    <w:rsid w:val="00AA22C6"/>
    <w:rsid w:val="00AA48C3"/>
    <w:rsid w:val="00AA6B0C"/>
    <w:rsid w:val="00AB05B8"/>
    <w:rsid w:val="00AB14AC"/>
    <w:rsid w:val="00AB2908"/>
    <w:rsid w:val="00AB58D4"/>
    <w:rsid w:val="00AB760E"/>
    <w:rsid w:val="00AC2484"/>
    <w:rsid w:val="00AC6333"/>
    <w:rsid w:val="00AD6029"/>
    <w:rsid w:val="00AD7F61"/>
    <w:rsid w:val="00AE1230"/>
    <w:rsid w:val="00AE374E"/>
    <w:rsid w:val="00AF189C"/>
    <w:rsid w:val="00AF4F84"/>
    <w:rsid w:val="00AF5BDC"/>
    <w:rsid w:val="00AF5C28"/>
    <w:rsid w:val="00AF68AC"/>
    <w:rsid w:val="00AF7E85"/>
    <w:rsid w:val="00B0043C"/>
    <w:rsid w:val="00B074B8"/>
    <w:rsid w:val="00B13B0E"/>
    <w:rsid w:val="00B14784"/>
    <w:rsid w:val="00B17BB8"/>
    <w:rsid w:val="00B17C84"/>
    <w:rsid w:val="00B22515"/>
    <w:rsid w:val="00B22D9E"/>
    <w:rsid w:val="00B23FE5"/>
    <w:rsid w:val="00B30E18"/>
    <w:rsid w:val="00B31961"/>
    <w:rsid w:val="00B33185"/>
    <w:rsid w:val="00B34A62"/>
    <w:rsid w:val="00B358FD"/>
    <w:rsid w:val="00B37FA0"/>
    <w:rsid w:val="00B4255F"/>
    <w:rsid w:val="00B4305E"/>
    <w:rsid w:val="00B43184"/>
    <w:rsid w:val="00B43522"/>
    <w:rsid w:val="00B455F5"/>
    <w:rsid w:val="00B5093E"/>
    <w:rsid w:val="00B57DA3"/>
    <w:rsid w:val="00B63A7A"/>
    <w:rsid w:val="00B64149"/>
    <w:rsid w:val="00B731D6"/>
    <w:rsid w:val="00B74122"/>
    <w:rsid w:val="00B82EEC"/>
    <w:rsid w:val="00B847E7"/>
    <w:rsid w:val="00B86281"/>
    <w:rsid w:val="00B865A3"/>
    <w:rsid w:val="00B93BD4"/>
    <w:rsid w:val="00B9527E"/>
    <w:rsid w:val="00B96A9C"/>
    <w:rsid w:val="00BA2E0E"/>
    <w:rsid w:val="00BA3939"/>
    <w:rsid w:val="00BA4D17"/>
    <w:rsid w:val="00BA7C6D"/>
    <w:rsid w:val="00BB1FE0"/>
    <w:rsid w:val="00BC0012"/>
    <w:rsid w:val="00BC6101"/>
    <w:rsid w:val="00BC65FE"/>
    <w:rsid w:val="00BC66EF"/>
    <w:rsid w:val="00BD0683"/>
    <w:rsid w:val="00BD5A70"/>
    <w:rsid w:val="00BD5EA5"/>
    <w:rsid w:val="00BE0544"/>
    <w:rsid w:val="00BE05FF"/>
    <w:rsid w:val="00BE1174"/>
    <w:rsid w:val="00BE5EE0"/>
    <w:rsid w:val="00BE6335"/>
    <w:rsid w:val="00BE74A9"/>
    <w:rsid w:val="00BF0E1D"/>
    <w:rsid w:val="00BF0E26"/>
    <w:rsid w:val="00BF0E32"/>
    <w:rsid w:val="00BF31E3"/>
    <w:rsid w:val="00BF321E"/>
    <w:rsid w:val="00BF3FDF"/>
    <w:rsid w:val="00BF6F3A"/>
    <w:rsid w:val="00BF71D5"/>
    <w:rsid w:val="00BF7F16"/>
    <w:rsid w:val="00C02761"/>
    <w:rsid w:val="00C07F7E"/>
    <w:rsid w:val="00C10D23"/>
    <w:rsid w:val="00C13324"/>
    <w:rsid w:val="00C163AC"/>
    <w:rsid w:val="00C173AB"/>
    <w:rsid w:val="00C202D7"/>
    <w:rsid w:val="00C23315"/>
    <w:rsid w:val="00C236BE"/>
    <w:rsid w:val="00C23CF7"/>
    <w:rsid w:val="00C2490D"/>
    <w:rsid w:val="00C24C2A"/>
    <w:rsid w:val="00C369AC"/>
    <w:rsid w:val="00C36C49"/>
    <w:rsid w:val="00C46FF2"/>
    <w:rsid w:val="00C51C6A"/>
    <w:rsid w:val="00C5540B"/>
    <w:rsid w:val="00C57A38"/>
    <w:rsid w:val="00C60A1A"/>
    <w:rsid w:val="00C60E25"/>
    <w:rsid w:val="00C637F2"/>
    <w:rsid w:val="00C646AB"/>
    <w:rsid w:val="00C674C0"/>
    <w:rsid w:val="00C714D2"/>
    <w:rsid w:val="00C7696C"/>
    <w:rsid w:val="00C7793E"/>
    <w:rsid w:val="00C77B01"/>
    <w:rsid w:val="00C80AE2"/>
    <w:rsid w:val="00C81A9A"/>
    <w:rsid w:val="00C84F06"/>
    <w:rsid w:val="00C913C6"/>
    <w:rsid w:val="00C921BF"/>
    <w:rsid w:val="00C9274E"/>
    <w:rsid w:val="00C942F7"/>
    <w:rsid w:val="00C95177"/>
    <w:rsid w:val="00C9592B"/>
    <w:rsid w:val="00C96B4B"/>
    <w:rsid w:val="00C97198"/>
    <w:rsid w:val="00CA0D83"/>
    <w:rsid w:val="00CA3E3E"/>
    <w:rsid w:val="00CA40F3"/>
    <w:rsid w:val="00CA410A"/>
    <w:rsid w:val="00CA442E"/>
    <w:rsid w:val="00CA4F0B"/>
    <w:rsid w:val="00CA5D45"/>
    <w:rsid w:val="00CA6D6B"/>
    <w:rsid w:val="00CA6EE2"/>
    <w:rsid w:val="00CA7EC1"/>
    <w:rsid w:val="00CB0558"/>
    <w:rsid w:val="00CB0C67"/>
    <w:rsid w:val="00CB2D1A"/>
    <w:rsid w:val="00CB50DF"/>
    <w:rsid w:val="00CB5167"/>
    <w:rsid w:val="00CB791C"/>
    <w:rsid w:val="00CC009E"/>
    <w:rsid w:val="00CC5D10"/>
    <w:rsid w:val="00CD061A"/>
    <w:rsid w:val="00CD13DD"/>
    <w:rsid w:val="00CD6ACA"/>
    <w:rsid w:val="00CD6F6A"/>
    <w:rsid w:val="00CE0D21"/>
    <w:rsid w:val="00CE0F38"/>
    <w:rsid w:val="00CE450A"/>
    <w:rsid w:val="00CF01A4"/>
    <w:rsid w:val="00CF0FCD"/>
    <w:rsid w:val="00CF770B"/>
    <w:rsid w:val="00D00178"/>
    <w:rsid w:val="00D0138D"/>
    <w:rsid w:val="00D02631"/>
    <w:rsid w:val="00D031B1"/>
    <w:rsid w:val="00D03756"/>
    <w:rsid w:val="00D05277"/>
    <w:rsid w:val="00D05CD8"/>
    <w:rsid w:val="00D05F1C"/>
    <w:rsid w:val="00D06F9C"/>
    <w:rsid w:val="00D1208C"/>
    <w:rsid w:val="00D12859"/>
    <w:rsid w:val="00D153F9"/>
    <w:rsid w:val="00D2021C"/>
    <w:rsid w:val="00D20983"/>
    <w:rsid w:val="00D20DA1"/>
    <w:rsid w:val="00D21DDE"/>
    <w:rsid w:val="00D239AD"/>
    <w:rsid w:val="00D24267"/>
    <w:rsid w:val="00D243EE"/>
    <w:rsid w:val="00D26D9C"/>
    <w:rsid w:val="00D302D3"/>
    <w:rsid w:val="00D30F9B"/>
    <w:rsid w:val="00D31305"/>
    <w:rsid w:val="00D31314"/>
    <w:rsid w:val="00D3195B"/>
    <w:rsid w:val="00D32E72"/>
    <w:rsid w:val="00D332B7"/>
    <w:rsid w:val="00D35E73"/>
    <w:rsid w:val="00D35EB3"/>
    <w:rsid w:val="00D36127"/>
    <w:rsid w:val="00D36F4E"/>
    <w:rsid w:val="00D37382"/>
    <w:rsid w:val="00D406E9"/>
    <w:rsid w:val="00D40818"/>
    <w:rsid w:val="00D41896"/>
    <w:rsid w:val="00D47A12"/>
    <w:rsid w:val="00D504A5"/>
    <w:rsid w:val="00D518A3"/>
    <w:rsid w:val="00D52683"/>
    <w:rsid w:val="00D60798"/>
    <w:rsid w:val="00D60E47"/>
    <w:rsid w:val="00D618E2"/>
    <w:rsid w:val="00D65D0F"/>
    <w:rsid w:val="00D701D5"/>
    <w:rsid w:val="00D72BFB"/>
    <w:rsid w:val="00D73848"/>
    <w:rsid w:val="00D7395F"/>
    <w:rsid w:val="00D7410F"/>
    <w:rsid w:val="00D74274"/>
    <w:rsid w:val="00D81761"/>
    <w:rsid w:val="00D86C20"/>
    <w:rsid w:val="00D87E43"/>
    <w:rsid w:val="00D9045A"/>
    <w:rsid w:val="00D9046D"/>
    <w:rsid w:val="00D927F4"/>
    <w:rsid w:val="00D95C9A"/>
    <w:rsid w:val="00DA03CC"/>
    <w:rsid w:val="00DA4B36"/>
    <w:rsid w:val="00DA5721"/>
    <w:rsid w:val="00DA5DB2"/>
    <w:rsid w:val="00DA775A"/>
    <w:rsid w:val="00DB28C3"/>
    <w:rsid w:val="00DB4A46"/>
    <w:rsid w:val="00DB5A5D"/>
    <w:rsid w:val="00DC1B53"/>
    <w:rsid w:val="00DC249F"/>
    <w:rsid w:val="00DC3E44"/>
    <w:rsid w:val="00DC55F3"/>
    <w:rsid w:val="00DE117C"/>
    <w:rsid w:val="00DE57AB"/>
    <w:rsid w:val="00DE5AB6"/>
    <w:rsid w:val="00DE69A6"/>
    <w:rsid w:val="00DF0CB5"/>
    <w:rsid w:val="00DF0D0F"/>
    <w:rsid w:val="00DF1CD2"/>
    <w:rsid w:val="00DF78F9"/>
    <w:rsid w:val="00E0269A"/>
    <w:rsid w:val="00E0696B"/>
    <w:rsid w:val="00E10945"/>
    <w:rsid w:val="00E131D7"/>
    <w:rsid w:val="00E157EB"/>
    <w:rsid w:val="00E207D1"/>
    <w:rsid w:val="00E224A3"/>
    <w:rsid w:val="00E253CA"/>
    <w:rsid w:val="00E26041"/>
    <w:rsid w:val="00E278B0"/>
    <w:rsid w:val="00E32BDF"/>
    <w:rsid w:val="00E3481E"/>
    <w:rsid w:val="00E34A33"/>
    <w:rsid w:val="00E37B32"/>
    <w:rsid w:val="00E40CFF"/>
    <w:rsid w:val="00E43724"/>
    <w:rsid w:val="00E44969"/>
    <w:rsid w:val="00E52B6B"/>
    <w:rsid w:val="00E5686D"/>
    <w:rsid w:val="00E60107"/>
    <w:rsid w:val="00E62ADB"/>
    <w:rsid w:val="00E677A5"/>
    <w:rsid w:val="00E72211"/>
    <w:rsid w:val="00E727FB"/>
    <w:rsid w:val="00E7508F"/>
    <w:rsid w:val="00E751D7"/>
    <w:rsid w:val="00E80061"/>
    <w:rsid w:val="00E82437"/>
    <w:rsid w:val="00E84F75"/>
    <w:rsid w:val="00E90723"/>
    <w:rsid w:val="00E90B3E"/>
    <w:rsid w:val="00E91C4B"/>
    <w:rsid w:val="00E92801"/>
    <w:rsid w:val="00E964B5"/>
    <w:rsid w:val="00EA24BE"/>
    <w:rsid w:val="00EA5718"/>
    <w:rsid w:val="00EA6D52"/>
    <w:rsid w:val="00EA6F52"/>
    <w:rsid w:val="00EA76BA"/>
    <w:rsid w:val="00EB668B"/>
    <w:rsid w:val="00EB7658"/>
    <w:rsid w:val="00EC089C"/>
    <w:rsid w:val="00EC283F"/>
    <w:rsid w:val="00EC38B6"/>
    <w:rsid w:val="00EC513C"/>
    <w:rsid w:val="00EC7614"/>
    <w:rsid w:val="00ED0D76"/>
    <w:rsid w:val="00EE30BB"/>
    <w:rsid w:val="00EE47BA"/>
    <w:rsid w:val="00EE702B"/>
    <w:rsid w:val="00EE73C8"/>
    <w:rsid w:val="00EF156C"/>
    <w:rsid w:val="00EF169C"/>
    <w:rsid w:val="00EF3BEA"/>
    <w:rsid w:val="00EF3CDB"/>
    <w:rsid w:val="00EF5B17"/>
    <w:rsid w:val="00EF7215"/>
    <w:rsid w:val="00EF723D"/>
    <w:rsid w:val="00F012E9"/>
    <w:rsid w:val="00F05304"/>
    <w:rsid w:val="00F05D81"/>
    <w:rsid w:val="00F06DE7"/>
    <w:rsid w:val="00F1639A"/>
    <w:rsid w:val="00F236A0"/>
    <w:rsid w:val="00F23DBB"/>
    <w:rsid w:val="00F23EAF"/>
    <w:rsid w:val="00F319AD"/>
    <w:rsid w:val="00F342FC"/>
    <w:rsid w:val="00F345B6"/>
    <w:rsid w:val="00F348E9"/>
    <w:rsid w:val="00F3496C"/>
    <w:rsid w:val="00F361B1"/>
    <w:rsid w:val="00F424DC"/>
    <w:rsid w:val="00F45043"/>
    <w:rsid w:val="00F4574C"/>
    <w:rsid w:val="00F512A4"/>
    <w:rsid w:val="00F51F84"/>
    <w:rsid w:val="00F53193"/>
    <w:rsid w:val="00F5519C"/>
    <w:rsid w:val="00F5649B"/>
    <w:rsid w:val="00F579DE"/>
    <w:rsid w:val="00F63D82"/>
    <w:rsid w:val="00F65514"/>
    <w:rsid w:val="00F662F0"/>
    <w:rsid w:val="00F744D8"/>
    <w:rsid w:val="00F74D6F"/>
    <w:rsid w:val="00F75B46"/>
    <w:rsid w:val="00F75F46"/>
    <w:rsid w:val="00F84602"/>
    <w:rsid w:val="00F9085F"/>
    <w:rsid w:val="00F910C1"/>
    <w:rsid w:val="00F9133E"/>
    <w:rsid w:val="00F93E87"/>
    <w:rsid w:val="00F94E32"/>
    <w:rsid w:val="00F952DA"/>
    <w:rsid w:val="00FA1327"/>
    <w:rsid w:val="00FA3846"/>
    <w:rsid w:val="00FA43F4"/>
    <w:rsid w:val="00FA5C6D"/>
    <w:rsid w:val="00FA730C"/>
    <w:rsid w:val="00FB0C35"/>
    <w:rsid w:val="00FB161D"/>
    <w:rsid w:val="00FB2B9E"/>
    <w:rsid w:val="00FB42A0"/>
    <w:rsid w:val="00FB545D"/>
    <w:rsid w:val="00FB5B55"/>
    <w:rsid w:val="00FB5FF2"/>
    <w:rsid w:val="00FB72B4"/>
    <w:rsid w:val="00FC39FC"/>
    <w:rsid w:val="00FC4449"/>
    <w:rsid w:val="00FC4539"/>
    <w:rsid w:val="00FC6A71"/>
    <w:rsid w:val="00FD223A"/>
    <w:rsid w:val="00FD30A3"/>
    <w:rsid w:val="00FD3D3B"/>
    <w:rsid w:val="00FD57A1"/>
    <w:rsid w:val="00FE26E9"/>
    <w:rsid w:val="00FE4808"/>
    <w:rsid w:val="00FE4F52"/>
    <w:rsid w:val="00FE6969"/>
    <w:rsid w:val="00FE74CB"/>
    <w:rsid w:val="00FE7AC3"/>
    <w:rsid w:val="00FF3286"/>
    <w:rsid w:val="00FF4549"/>
    <w:rsid w:val="00F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AF73"/>
  <w15:chartTrackingRefBased/>
  <w15:docId w15:val="{144CDEDA-BF4E-1045-8863-E370D004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F7A"/>
  </w:style>
  <w:style w:type="paragraph" w:styleId="Heading1">
    <w:name w:val="heading 1"/>
    <w:basedOn w:val="Normal"/>
    <w:next w:val="Normal"/>
    <w:link w:val="Heading1Char"/>
    <w:uiPriority w:val="9"/>
    <w:qFormat/>
    <w:rsid w:val="00081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4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4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4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4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4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4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4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4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4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4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4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4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4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4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4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4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48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182F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82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Georgina Thane</dc:creator>
  <cp:keywords/>
  <dc:description/>
  <cp:lastModifiedBy>Bryson, Georgina Thane</cp:lastModifiedBy>
  <cp:revision>8</cp:revision>
  <dcterms:created xsi:type="dcterms:W3CDTF">2025-11-02T16:53:00Z</dcterms:created>
  <dcterms:modified xsi:type="dcterms:W3CDTF">2025-11-17T09:51:00Z</dcterms:modified>
</cp:coreProperties>
</file>